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A03" w:rsidRPr="00C30370" w:rsidRDefault="00963A03" w:rsidP="00657ECF">
      <w:pPr>
        <w:jc w:val="both"/>
        <w:rPr>
          <w:rFonts w:ascii="Arial" w:hAnsi="Arial" w:cs="Arial"/>
          <w:sz w:val="4"/>
          <w:szCs w:val="2"/>
        </w:rPr>
      </w:pPr>
      <w:bookmarkStart w:id="0" w:name="_GoBack"/>
      <w:r w:rsidRPr="00C30370">
        <w:rPr>
          <w:rFonts w:ascii="Arial" w:hAnsi="Arial" w:cs="Arial"/>
          <w:b/>
          <w:sz w:val="24"/>
        </w:rPr>
        <w:t>S2 Table. Annual incidence rates of colorectal cancer (per 100,000) by age group: England, 1971-2014</w:t>
      </w:r>
    </w:p>
    <w:tbl>
      <w:tblPr>
        <w:tblW w:w="8665" w:type="dxa"/>
        <w:tblLook w:val="04A0" w:firstRow="1" w:lastRow="0" w:firstColumn="1" w:lastColumn="0" w:noHBand="0" w:noVBand="1"/>
      </w:tblPr>
      <w:tblGrid>
        <w:gridCol w:w="1103"/>
        <w:gridCol w:w="1080"/>
        <w:gridCol w:w="1080"/>
        <w:gridCol w:w="1080"/>
        <w:gridCol w:w="1080"/>
        <w:gridCol w:w="1080"/>
        <w:gridCol w:w="1080"/>
        <w:gridCol w:w="1082"/>
      </w:tblGrid>
      <w:tr w:rsidR="00963A03" w:rsidRPr="00751376" w:rsidTr="007879A6">
        <w:trPr>
          <w:trHeight w:val="268"/>
        </w:trPr>
        <w:tc>
          <w:tcPr>
            <w:tcW w:w="11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62" w:type="dxa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ge groups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0-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30-3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40-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50-5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60-6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70-7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80-99 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7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4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1.7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7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7.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7.3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7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3.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5.1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0.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9.2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7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3.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0.0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7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1.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5.6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7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3.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9.3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7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8.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7.4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7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9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2.2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8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0.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2.0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8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4.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2.0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8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4.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4.7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8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6.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2.1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8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5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7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9.7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8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2.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1.0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8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0.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3.8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8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1.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0.2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8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9.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0.7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8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4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4.4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0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8.0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9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8.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6.0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9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4.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7.7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9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4.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4.7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9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4.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2.1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8.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3.0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9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7.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4.3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9.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4.0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6.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3.7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0.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9.5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1.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9.8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2.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1.1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1.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5.2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2.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0.2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4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6.7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8.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3.0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6.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7.7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5.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5.1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5.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3.8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6.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0.1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6.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3.7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2.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4.4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6.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0.3</w:t>
            </w:r>
          </w:p>
        </w:tc>
      </w:tr>
      <w:tr w:rsidR="00963A03" w:rsidRPr="00751376" w:rsidTr="007879A6">
        <w:trPr>
          <w:trHeight w:val="26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7.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2.3</w:t>
            </w:r>
          </w:p>
        </w:tc>
      </w:tr>
      <w:tr w:rsidR="00963A03" w:rsidRPr="00751376" w:rsidTr="007879A6">
        <w:trPr>
          <w:trHeight w:val="281"/>
        </w:trPr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5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1.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3A03" w:rsidRPr="00751376" w:rsidRDefault="00963A03" w:rsidP="007879A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513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9.6</w:t>
            </w:r>
          </w:p>
        </w:tc>
      </w:tr>
    </w:tbl>
    <w:p w:rsidR="00382C7E" w:rsidRDefault="00657ECF"/>
    <w:sectPr w:rsidR="00382C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A03"/>
    <w:rsid w:val="00657ECF"/>
    <w:rsid w:val="00963A03"/>
    <w:rsid w:val="00BF7026"/>
    <w:rsid w:val="00C30370"/>
    <w:rsid w:val="00DE6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BE814"/>
  <w15:chartTrackingRefBased/>
  <w15:docId w15:val="{BE3E04DC-61EB-44DF-ACF6-A6EE396A0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A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ilia Exarchakou</dc:creator>
  <cp:keywords/>
  <dc:description/>
  <cp:lastModifiedBy>Aimilia Exarchakou</cp:lastModifiedBy>
  <cp:revision>3</cp:revision>
  <dcterms:created xsi:type="dcterms:W3CDTF">2019-11-11T15:44:00Z</dcterms:created>
  <dcterms:modified xsi:type="dcterms:W3CDTF">2019-11-11T17:12:00Z</dcterms:modified>
</cp:coreProperties>
</file>